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FFAB0" w14:textId="2C54A72C" w:rsidR="00C35A30" w:rsidRDefault="00C35A30"/>
    <w:p w14:paraId="469E0B4A" w14:textId="3823FA96" w:rsidR="00396584" w:rsidRPr="00D917DB" w:rsidRDefault="00396584">
      <w:pPr>
        <w:rPr>
          <w:rFonts w:ascii="Times New Roman" w:hAnsi="Times New Roman" w:cs="Times New Roman"/>
          <w:sz w:val="24"/>
          <w:szCs w:val="24"/>
        </w:rPr>
      </w:pPr>
    </w:p>
    <w:p w14:paraId="57512B20" w14:textId="589CD78A" w:rsidR="00396584" w:rsidRPr="00EC734C" w:rsidRDefault="00A36747" w:rsidP="00EC734C">
      <w:pPr>
        <w:jc w:val="center"/>
        <w:rPr>
          <w:rFonts w:ascii="Times New Roman" w:hAnsi="Times New Roman" w:cs="Times New Roman"/>
          <w:szCs w:val="21"/>
        </w:rPr>
      </w:pPr>
      <w:r w:rsidRPr="00EC734C">
        <w:rPr>
          <w:rFonts w:ascii="Times New Roman" w:hAnsi="Times New Roman" w:cs="Times New Roman"/>
          <w:szCs w:val="21"/>
        </w:rPr>
        <w:t xml:space="preserve">Supplementary </w:t>
      </w:r>
      <w:r w:rsidR="008E605D" w:rsidRPr="00EC734C">
        <w:rPr>
          <w:rFonts w:ascii="Times New Roman" w:hAnsi="Times New Roman" w:cs="Times New Roman"/>
          <w:szCs w:val="21"/>
        </w:rPr>
        <w:t>Table 1 the characteristics</w:t>
      </w:r>
      <w:r w:rsidR="00D917DB" w:rsidRPr="00EC734C">
        <w:rPr>
          <w:rFonts w:ascii="Times New Roman" w:hAnsi="Times New Roman" w:cs="Times New Roman"/>
          <w:szCs w:val="21"/>
        </w:rPr>
        <w:t xml:space="preserve"> of participants</w:t>
      </w:r>
      <w:r w:rsidR="008E605D" w:rsidRPr="00EC734C">
        <w:rPr>
          <w:rFonts w:ascii="Times New Roman" w:hAnsi="Times New Roman" w:cs="Times New Roman"/>
          <w:szCs w:val="21"/>
        </w:rPr>
        <w:t xml:space="preserve"> with plausible and implausible energy intake</w:t>
      </w:r>
      <w:r w:rsidR="00D917DB" w:rsidRPr="00EC734C">
        <w:rPr>
          <w:rFonts w:ascii="Times New Roman" w:hAnsi="Times New Roman" w:cs="Times New Roman"/>
          <w:szCs w:val="21"/>
        </w:rPr>
        <w:t>s</w:t>
      </w:r>
    </w:p>
    <w:tbl>
      <w:tblPr>
        <w:tblW w:w="9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3"/>
        <w:gridCol w:w="2775"/>
        <w:gridCol w:w="2982"/>
      </w:tblGrid>
      <w:tr w:rsidR="003A5A4A" w:rsidRPr="00EC734C" w14:paraId="4E26B0F1" w14:textId="77777777" w:rsidTr="00FA26CD">
        <w:trPr>
          <w:trHeight w:val="290"/>
          <w:jc w:val="center"/>
        </w:trPr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C876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71202436"/>
            <w:bookmarkStart w:id="1" w:name="_Hlk81083650"/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0AF2" w14:textId="46754574" w:rsidR="003A5A4A" w:rsidRPr="00EC734C" w:rsidRDefault="003A5A4A" w:rsidP="008122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hAnsi="Times New Roman" w:cs="Times New Roman"/>
                <w:sz w:val="18"/>
                <w:szCs w:val="18"/>
              </w:rPr>
              <w:t xml:space="preserve"> Participants with plausible calorie intake</w:t>
            </w:r>
            <w:r w:rsidR="001B4B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41C5">
              <w:rPr>
                <w:rFonts w:ascii="Times New Roman" w:hAnsi="Times New Roman" w:cs="Times New Roman"/>
                <w:sz w:val="18"/>
                <w:szCs w:val="18"/>
              </w:rPr>
              <w:t>(n=4264)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A29B" w14:textId="3B074790" w:rsidR="003A5A4A" w:rsidRPr="00EC734C" w:rsidRDefault="003A5A4A" w:rsidP="008122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hAnsi="Times New Roman" w:cs="Times New Roman"/>
                <w:sz w:val="18"/>
                <w:szCs w:val="18"/>
              </w:rPr>
              <w:t>Participants with implausible calorie intake</w:t>
            </w:r>
            <w:r w:rsidR="001B4B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41C5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1B4B42">
              <w:rPr>
                <w:rFonts w:ascii="Times New Roman" w:hAnsi="Times New Roman" w:cs="Times New Roman"/>
                <w:sz w:val="18"/>
                <w:szCs w:val="18"/>
              </w:rPr>
              <w:t>3277</w:t>
            </w:r>
            <w:r w:rsidR="00CD41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A5A4A" w:rsidRPr="00EC734C" w14:paraId="0FBF9406" w14:textId="77777777" w:rsidTr="00FA26CD">
        <w:trPr>
          <w:trHeight w:val="290"/>
          <w:jc w:val="center"/>
        </w:trPr>
        <w:tc>
          <w:tcPr>
            <w:tcW w:w="3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E37E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_Hlk71387407"/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3FB9" w14:textId="2E27743B" w:rsidR="003A5A4A" w:rsidRPr="00EC734C" w:rsidRDefault="00910768" w:rsidP="008122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79</w:t>
            </w:r>
            <w:r w:rsidR="003A5A4A"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4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8C13" w14:textId="77777777" w:rsidR="003A5A4A" w:rsidRPr="00EC734C" w:rsidRDefault="003A5A4A" w:rsidP="008122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.09±18.71</w:t>
            </w:r>
          </w:p>
        </w:tc>
      </w:tr>
      <w:tr w:rsidR="003A5A4A" w:rsidRPr="00EC734C" w14:paraId="7193E7EF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439E6F57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x (%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022292F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2992BBFA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0634" w:rsidRPr="00EC734C" w14:paraId="7ED93737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5235B788" w14:textId="6C728090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_Hlk104475693"/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775" w:type="dxa"/>
            <w:shd w:val="clear" w:color="auto" w:fill="auto"/>
            <w:noWrap/>
            <w:hideMark/>
          </w:tcPr>
          <w:p w14:paraId="71CEB20C" w14:textId="08237AB2" w:rsidR="00300634" w:rsidRPr="00300634" w:rsidRDefault="00300634" w:rsidP="00300634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1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56</w:t>
            </w:r>
            <w:r w:rsidRPr="0030063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19167CE" w14:textId="77777777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6 (46.57)</w:t>
            </w:r>
          </w:p>
        </w:tc>
      </w:tr>
      <w:tr w:rsidR="00300634" w:rsidRPr="00EC734C" w14:paraId="7B217FC4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6E28283F" w14:textId="6819B380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775" w:type="dxa"/>
            <w:shd w:val="clear" w:color="auto" w:fill="auto"/>
            <w:noWrap/>
            <w:hideMark/>
          </w:tcPr>
          <w:p w14:paraId="159CEF0D" w14:textId="5426B01E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3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44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408B8A6F" w14:textId="77777777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51 (53.43)</w:t>
            </w:r>
          </w:p>
        </w:tc>
      </w:tr>
      <w:bookmarkEnd w:id="3"/>
      <w:tr w:rsidR="003A5A4A" w:rsidRPr="00EC734C" w14:paraId="6AFB981F" w14:textId="77777777" w:rsidTr="00FA26CD">
        <w:trPr>
          <w:trHeight w:val="113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4F2F803B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ce (%)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C57455A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B0C7971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0"/>
      <w:tr w:rsidR="00300634" w:rsidRPr="00EC734C" w14:paraId="0432C6E4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5107DD63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-Hispanic White </w:t>
            </w:r>
          </w:p>
        </w:tc>
        <w:tc>
          <w:tcPr>
            <w:tcW w:w="2775" w:type="dxa"/>
            <w:shd w:val="clear" w:color="auto" w:fill="auto"/>
            <w:noWrap/>
            <w:hideMark/>
          </w:tcPr>
          <w:p w14:paraId="35C5102F" w14:textId="223FF583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6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32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40AA028" w14:textId="523F6C2A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1 (31.46)</w:t>
            </w:r>
          </w:p>
        </w:tc>
      </w:tr>
      <w:tr w:rsidR="00300634" w:rsidRPr="00EC734C" w14:paraId="13B1FEC6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2B04CC01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-Hispanic Black </w:t>
            </w:r>
          </w:p>
        </w:tc>
        <w:tc>
          <w:tcPr>
            <w:tcW w:w="2775" w:type="dxa"/>
            <w:shd w:val="clear" w:color="auto" w:fill="auto"/>
            <w:noWrap/>
            <w:hideMark/>
          </w:tcPr>
          <w:p w14:paraId="72131E86" w14:textId="50D44DB4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3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63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286E48D" w14:textId="6D848ADC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4 (22.09)</w:t>
            </w:r>
          </w:p>
        </w:tc>
      </w:tr>
      <w:tr w:rsidR="00300634" w:rsidRPr="00EC734C" w14:paraId="5443F503" w14:textId="77777777" w:rsidTr="00FA26CD">
        <w:trPr>
          <w:trHeight w:val="313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2E87BF7B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xican-American</w:t>
            </w:r>
          </w:p>
        </w:tc>
        <w:tc>
          <w:tcPr>
            <w:tcW w:w="2775" w:type="dxa"/>
            <w:shd w:val="clear" w:color="auto" w:fill="auto"/>
            <w:noWrap/>
            <w:hideMark/>
          </w:tcPr>
          <w:p w14:paraId="28C9AB73" w14:textId="029C2396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0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76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BC3257B" w14:textId="43518256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4 (14.5977)</w:t>
            </w:r>
          </w:p>
        </w:tc>
      </w:tr>
      <w:tr w:rsidR="00300634" w:rsidRPr="00EC734C" w14:paraId="00D1CDFB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4E1B69BA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2775" w:type="dxa"/>
            <w:shd w:val="clear" w:color="auto" w:fill="auto"/>
            <w:noWrap/>
            <w:hideMark/>
          </w:tcPr>
          <w:p w14:paraId="0CB3E528" w14:textId="447BE7DB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1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75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C6AE82D" w14:textId="30A4596D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9 (12.18)</w:t>
            </w:r>
          </w:p>
        </w:tc>
      </w:tr>
      <w:tr w:rsidR="00300634" w:rsidRPr="00EC734C" w14:paraId="309C3753" w14:textId="77777777" w:rsidTr="00FA26CD">
        <w:trPr>
          <w:trHeight w:val="123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0BD7B881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</w:t>
            </w:r>
            <w:proofErr w:type="gramEnd"/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ace</w:t>
            </w:r>
          </w:p>
        </w:tc>
        <w:tc>
          <w:tcPr>
            <w:tcW w:w="2775" w:type="dxa"/>
            <w:shd w:val="clear" w:color="auto" w:fill="auto"/>
            <w:noWrap/>
            <w:hideMark/>
          </w:tcPr>
          <w:p w14:paraId="6DCDE7AE" w14:textId="294E517C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4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4</w:t>
            </w:r>
            <w:r w:rsidRPr="0030063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0F3DFA1C" w14:textId="68CD9669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9 (19.50)</w:t>
            </w:r>
          </w:p>
        </w:tc>
      </w:tr>
      <w:tr w:rsidR="003A5A4A" w:rsidRPr="00EC734C" w14:paraId="0C0DCB1A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740334F4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ducational level (%) 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A13719F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16FAB9B4" w14:textId="77777777" w:rsidR="003A5A4A" w:rsidRPr="00EC734C" w:rsidRDefault="003A5A4A" w:rsidP="008122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0634" w:rsidRPr="00EC734C" w14:paraId="0E5AE6F7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08356E2E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elow high school 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4D08400" w14:textId="1BE9EDD2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7 (35.81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4E64AAB2" w14:textId="77777777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2 (32.41)</w:t>
            </w:r>
          </w:p>
        </w:tc>
      </w:tr>
      <w:tr w:rsidR="00300634" w:rsidRPr="00EC734C" w14:paraId="3A829C1C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505B49B4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 school and above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9274C2A" w14:textId="7DB6FCC8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7 (64.19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3A1D5ED" w14:textId="77777777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15 (67.59)</w:t>
            </w:r>
          </w:p>
        </w:tc>
      </w:tr>
      <w:tr w:rsidR="003A5A4A" w:rsidRPr="00EC734C" w14:paraId="25D5B255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3FABA176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riage status (%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65DFAB1" w14:textId="77777777" w:rsidR="003A5A4A" w:rsidRPr="002B5B37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4E673570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0634" w:rsidRPr="00EC734C" w14:paraId="5D9235FA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12271F3A" w14:textId="77777777" w:rsidR="00300634" w:rsidRPr="00EC734C" w:rsidRDefault="00300634" w:rsidP="003006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Married/Living with partner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1E5BE54" w14:textId="6EB33395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4 (59.43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5C35037" w14:textId="5F4458D1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9 (54.29)</w:t>
            </w:r>
          </w:p>
        </w:tc>
      </w:tr>
      <w:tr w:rsidR="00300634" w:rsidRPr="00EC734C" w14:paraId="5976624A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4D2DA477" w14:textId="77777777" w:rsidR="00300634" w:rsidRPr="00EC734C" w:rsidRDefault="00300634" w:rsidP="003006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Widowed/Divorced/Separated/Never married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B0B519A" w14:textId="4E2E510B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0 (40.57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C468220" w14:textId="3540F815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8 (45.71)</w:t>
            </w:r>
          </w:p>
        </w:tc>
      </w:tr>
      <w:tr w:rsidR="003A5A4A" w:rsidRPr="00EC734C" w14:paraId="365F4786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2DA583FB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ily poverty income ratio (%)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41C4F885" w14:textId="77777777" w:rsidR="003A5A4A" w:rsidRPr="002B5B37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3C7ED2F8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0634" w:rsidRPr="00EC734C" w14:paraId="5AE5ED64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0047B8B3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C73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</w:t>
            </w: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A855669" w14:textId="603796D5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4 (24.95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4850DA81" w14:textId="786352C8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0 (28.68)</w:t>
            </w:r>
          </w:p>
        </w:tc>
      </w:tr>
      <w:tr w:rsidR="00300634" w:rsidRPr="00EC734C" w14:paraId="65E0370B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41D0EC2C" w14:textId="77777777" w:rsidR="00300634" w:rsidRPr="00EC734C" w:rsidRDefault="00300634" w:rsidP="003006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1-1.8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7011B78" w14:textId="69D5E26F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8 (26.92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0878902" w14:textId="6F7C5FA0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2 (25.38)</w:t>
            </w:r>
          </w:p>
        </w:tc>
      </w:tr>
      <w:tr w:rsidR="00300634" w:rsidRPr="00EC734C" w14:paraId="05868907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65AC7FA1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≥1.85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5A92D24" w14:textId="6E9711B4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2 (48.12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63575E6" w14:textId="680C8512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5 (45.94)</w:t>
            </w:r>
          </w:p>
        </w:tc>
      </w:tr>
      <w:tr w:rsidR="003A5A4A" w:rsidRPr="00EC734C" w14:paraId="40EA7D98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15438F23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ing status (%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BD6F107" w14:textId="77777777" w:rsidR="003A5A4A" w:rsidRPr="002B5B37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5FE9860A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0634" w:rsidRPr="00EC734C" w14:paraId="27F1144D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7EE10F00" w14:textId="77777777" w:rsidR="00300634" w:rsidRPr="00EC734C" w:rsidRDefault="00300634" w:rsidP="003006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Never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B096A97" w14:textId="25E6AC5C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7 (49.65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34AD26F" w14:textId="67B43964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9 (57.64)</w:t>
            </w:r>
          </w:p>
        </w:tc>
      </w:tr>
      <w:tr w:rsidR="00300634" w:rsidRPr="00EC734C" w14:paraId="5629B4E5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66A488CA" w14:textId="77777777" w:rsidR="00300634" w:rsidRPr="00EC734C" w:rsidRDefault="00300634" w:rsidP="003006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Current 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1209DC6" w14:textId="4AB04347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 (16.53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B51A073" w14:textId="15AA4796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7 (21.27)</w:t>
            </w:r>
          </w:p>
        </w:tc>
      </w:tr>
      <w:tr w:rsidR="00300634" w:rsidRPr="00EC734C" w14:paraId="056F9E4F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190D9D0B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ormer 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A4E7F65" w14:textId="3527D938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2 (33.82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707A1BB5" w14:textId="64578608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1 (21.09)</w:t>
            </w:r>
          </w:p>
        </w:tc>
      </w:tr>
      <w:tr w:rsidR="003A5A4A" w:rsidRPr="00EC734C" w14:paraId="23F68B64" w14:textId="77777777" w:rsidTr="00FA26CD">
        <w:trPr>
          <w:trHeight w:val="29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2618FECA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inking status (%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7F346CE" w14:textId="77777777" w:rsidR="003A5A4A" w:rsidRPr="002B5B37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3AF001E3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00634" w:rsidRPr="00EC734C" w14:paraId="6002135A" w14:textId="77777777" w:rsidTr="00FA26CD">
        <w:trPr>
          <w:trHeight w:val="28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444E516C" w14:textId="77777777" w:rsidR="00300634" w:rsidRPr="00EC734C" w:rsidRDefault="00300634" w:rsidP="003006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B966AC3" w14:textId="1B3E5988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1 (64.52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48A7C1B" w14:textId="6588B6AF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7 (58.51)</w:t>
            </w:r>
          </w:p>
        </w:tc>
      </w:tr>
      <w:tr w:rsidR="00300634" w:rsidRPr="00EC734C" w14:paraId="2CBE3A24" w14:textId="77777777" w:rsidTr="00FA26CD">
        <w:trPr>
          <w:trHeight w:val="28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4AAD5091" w14:textId="4FCAF295" w:rsidR="00300634" w:rsidRPr="00EC734C" w:rsidRDefault="00300634" w:rsidP="003006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5F8A197" w14:textId="34A8342F" w:rsidR="00300634" w:rsidRPr="002B5B37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3 (35.48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E5C12AB" w14:textId="0C63C313" w:rsidR="00300634" w:rsidRPr="00EC734C" w:rsidRDefault="00300634" w:rsidP="003006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0 (41.49)</w:t>
            </w:r>
          </w:p>
        </w:tc>
      </w:tr>
      <w:tr w:rsidR="003A5A4A" w:rsidRPr="00EC734C" w14:paraId="5D0E3959" w14:textId="77777777" w:rsidTr="00FA26CD">
        <w:trPr>
          <w:trHeight w:val="28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18C954F7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sical activity level (%)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7ECD520E" w14:textId="77777777" w:rsidR="003A5A4A" w:rsidRPr="002B5B37" w:rsidRDefault="003A5A4A" w:rsidP="008122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2" w:type="dxa"/>
            <w:shd w:val="clear" w:color="auto" w:fill="auto"/>
            <w:noWrap/>
            <w:vAlign w:val="bottom"/>
            <w:hideMark/>
          </w:tcPr>
          <w:p w14:paraId="25D1EA7C" w14:textId="77777777" w:rsidR="003A5A4A" w:rsidRPr="00EC734C" w:rsidRDefault="003A5A4A" w:rsidP="00812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5A" w:rsidRPr="00EC734C" w14:paraId="51DD3059" w14:textId="77777777" w:rsidTr="00FA26CD">
        <w:trPr>
          <w:trHeight w:val="28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05BAF968" w14:textId="77777777" w:rsidR="0048445A" w:rsidRPr="00EC734C" w:rsidRDefault="0048445A" w:rsidP="0048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Low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0FEC333" w14:textId="6270E72D" w:rsidR="0048445A" w:rsidRPr="002B5B37" w:rsidRDefault="0048445A" w:rsidP="004844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9 (64.94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7893731C" w14:textId="4ABC7228" w:rsidR="0048445A" w:rsidRPr="00EC734C" w:rsidRDefault="0048445A" w:rsidP="004844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4 (56.57)</w:t>
            </w:r>
          </w:p>
        </w:tc>
      </w:tr>
      <w:tr w:rsidR="0048445A" w:rsidRPr="00EC734C" w14:paraId="22139D7F" w14:textId="77777777" w:rsidTr="00FA26CD">
        <w:trPr>
          <w:trHeight w:val="28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2D9496CE" w14:textId="77777777" w:rsidR="0048445A" w:rsidRPr="00EC734C" w:rsidRDefault="0048445A" w:rsidP="0048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Moderate 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86A39D3" w14:textId="59EC8359" w:rsidR="0048445A" w:rsidRPr="002B5B37" w:rsidRDefault="0048445A" w:rsidP="004844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2 (23.26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E391716" w14:textId="57C5C8E6" w:rsidR="0048445A" w:rsidRPr="00EC734C" w:rsidRDefault="0048445A" w:rsidP="004844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6 (27.04)</w:t>
            </w:r>
          </w:p>
        </w:tc>
      </w:tr>
      <w:tr w:rsidR="0048445A" w:rsidRPr="00EC734C" w14:paraId="7B5BD2E1" w14:textId="77777777" w:rsidTr="00FA26CD">
        <w:trPr>
          <w:trHeight w:val="280"/>
          <w:jc w:val="center"/>
        </w:trPr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658DE26F" w14:textId="77777777" w:rsidR="0048445A" w:rsidRPr="00EC734C" w:rsidRDefault="0048445A" w:rsidP="0048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High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F34993D" w14:textId="584CC9D4" w:rsidR="0048445A" w:rsidRPr="002B5B37" w:rsidRDefault="0048445A" w:rsidP="004844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B5B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3 (11.80)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FE775A0" w14:textId="24F08A31" w:rsidR="0048445A" w:rsidRPr="00EC734C" w:rsidRDefault="0048445A" w:rsidP="004844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73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7 (16.39)</w:t>
            </w:r>
          </w:p>
        </w:tc>
      </w:tr>
      <w:bookmarkEnd w:id="1"/>
      <w:bookmarkEnd w:id="2"/>
    </w:tbl>
    <w:p w14:paraId="21DDDF9E" w14:textId="57D8703C" w:rsidR="00396584" w:rsidRDefault="00396584"/>
    <w:p w14:paraId="2556A4B6" w14:textId="77777777" w:rsidR="00396584" w:rsidRDefault="00396584"/>
    <w:sectPr w:rsidR="00396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CF130" w14:textId="77777777" w:rsidR="00585BE8" w:rsidRDefault="00585BE8" w:rsidP="00396584">
      <w:r>
        <w:separator/>
      </w:r>
    </w:p>
  </w:endnote>
  <w:endnote w:type="continuationSeparator" w:id="0">
    <w:p w14:paraId="5397504B" w14:textId="77777777" w:rsidR="00585BE8" w:rsidRDefault="00585BE8" w:rsidP="00396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4EA45" w14:textId="77777777" w:rsidR="00585BE8" w:rsidRDefault="00585BE8" w:rsidP="00396584">
      <w:r>
        <w:separator/>
      </w:r>
    </w:p>
  </w:footnote>
  <w:footnote w:type="continuationSeparator" w:id="0">
    <w:p w14:paraId="1AA82FDD" w14:textId="77777777" w:rsidR="00585BE8" w:rsidRDefault="00585BE8" w:rsidP="00396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35"/>
    <w:rsid w:val="000108B1"/>
    <w:rsid w:val="000A7FBA"/>
    <w:rsid w:val="001B4B42"/>
    <w:rsid w:val="002B5B37"/>
    <w:rsid w:val="00300634"/>
    <w:rsid w:val="00380FA4"/>
    <w:rsid w:val="00396584"/>
    <w:rsid w:val="003A5A4A"/>
    <w:rsid w:val="004509EF"/>
    <w:rsid w:val="0048445A"/>
    <w:rsid w:val="004B1B7F"/>
    <w:rsid w:val="00585BE8"/>
    <w:rsid w:val="00711A35"/>
    <w:rsid w:val="007B1558"/>
    <w:rsid w:val="007E4FAC"/>
    <w:rsid w:val="00814BAC"/>
    <w:rsid w:val="008E605D"/>
    <w:rsid w:val="00910768"/>
    <w:rsid w:val="00971EB4"/>
    <w:rsid w:val="009E351E"/>
    <w:rsid w:val="00A36747"/>
    <w:rsid w:val="00B712BC"/>
    <w:rsid w:val="00BE2D65"/>
    <w:rsid w:val="00C35A30"/>
    <w:rsid w:val="00C73559"/>
    <w:rsid w:val="00CD41C5"/>
    <w:rsid w:val="00CF0E30"/>
    <w:rsid w:val="00D917DB"/>
    <w:rsid w:val="00DF7A03"/>
    <w:rsid w:val="00EC734C"/>
    <w:rsid w:val="00F23F51"/>
    <w:rsid w:val="00F25403"/>
    <w:rsid w:val="00F61B50"/>
    <w:rsid w:val="00FA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5033B"/>
  <w15:chartTrackingRefBased/>
  <w15:docId w15:val="{E6198859-48A6-4237-AC79-76FE7A9A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5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 颖</dc:creator>
  <cp:keywords/>
  <dc:description/>
  <cp:lastModifiedBy>廉 颖</cp:lastModifiedBy>
  <cp:revision>23</cp:revision>
  <dcterms:created xsi:type="dcterms:W3CDTF">2022-03-14T05:19:00Z</dcterms:created>
  <dcterms:modified xsi:type="dcterms:W3CDTF">2022-05-27T00:38:00Z</dcterms:modified>
</cp:coreProperties>
</file>